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E1833" w14:textId="77777777" w:rsidR="00C6629C" w:rsidRPr="004C4A1A" w:rsidRDefault="00C6629C" w:rsidP="00C6629C">
      <w:pPr>
        <w:jc w:val="center"/>
        <w:rPr>
          <w:rFonts w:ascii="Times New Roman" w:hAnsi="Times New Roman"/>
          <w:sz w:val="24"/>
          <w:szCs w:val="24"/>
        </w:rPr>
      </w:pPr>
      <w:r w:rsidRPr="00A71D87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A71D87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A71D87">
        <w:rPr>
          <w:rFonts w:ascii="Times New Roman" w:hAnsi="Times New Roman"/>
          <w:sz w:val="24"/>
          <w:szCs w:val="24"/>
        </w:rPr>
        <w:t>Characteristics of the datasets included in the analysis.</w:t>
      </w:r>
    </w:p>
    <w:tbl>
      <w:tblPr>
        <w:tblStyle w:val="a7"/>
        <w:tblpPr w:leftFromText="180" w:rightFromText="180" w:vertAnchor="page" w:horzAnchor="margin" w:tblpXSpec="center" w:tblpY="2161"/>
        <w:tblW w:w="154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969"/>
        <w:gridCol w:w="2410"/>
        <w:gridCol w:w="2268"/>
        <w:gridCol w:w="992"/>
        <w:gridCol w:w="709"/>
      </w:tblGrid>
      <w:tr w:rsidR="00C6629C" w:rsidRPr="00A71D87" w14:paraId="68A139A2" w14:textId="77777777" w:rsidTr="00363D8B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A930DFA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4A1A">
              <w:rPr>
                <w:rFonts w:ascii="Times New Roman" w:hAnsi="Times New Roman"/>
                <w:b/>
                <w:bCs/>
                <w:sz w:val="24"/>
                <w:szCs w:val="24"/>
              </w:rPr>
              <w:t>GEO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768C2B86" w14:textId="77777777" w:rsidR="00C6629C" w:rsidRPr="00A71D87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14:paraId="7A6EBB39" w14:textId="77777777" w:rsidR="00C6629C" w:rsidRPr="00A71D87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5116A2E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8230C8E" w14:textId="77777777" w:rsidR="00C6629C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le in this analysi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43A54CA6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377A4476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</w:t>
            </w:r>
          </w:p>
        </w:tc>
      </w:tr>
      <w:tr w:rsidR="00C6629C" w:rsidRPr="00A71D87" w14:paraId="65B6DC9E" w14:textId="77777777" w:rsidTr="00363D8B">
        <w:tc>
          <w:tcPr>
            <w:tcW w:w="1701" w:type="dxa"/>
            <w:tcBorders>
              <w:top w:val="nil"/>
              <w:bottom w:val="nil"/>
            </w:tcBorders>
          </w:tcPr>
          <w:p w14:paraId="0C2CE2BB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324">
              <w:rPr>
                <w:rFonts w:ascii="Times New Roman" w:hAnsi="Times New Roman"/>
                <w:sz w:val="24"/>
                <w:szCs w:val="24"/>
              </w:rPr>
              <w:t>GSE4117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102E279" w14:textId="77777777" w:rsidR="00C6629C" w:rsidRPr="00A71D87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570; Affymetrix Human Genome U133 Plus 2.0 Arra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6B6FAD2" w14:textId="77777777" w:rsidR="00C6629C" w:rsidRPr="00A71D87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3170">
              <w:rPr>
                <w:rFonts w:ascii="Times New Roman" w:hAnsi="Times New Roman"/>
                <w:sz w:val="24"/>
                <w:szCs w:val="24"/>
              </w:rPr>
              <w:t>Yeh YH,</w:t>
            </w:r>
            <w:r w:rsidRPr="00A71D87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Pr="00A53170">
              <w:rPr>
                <w:rFonts w:ascii="Times New Roman" w:hAnsi="Times New Roman"/>
                <w:sz w:val="24"/>
                <w:szCs w:val="24"/>
              </w:rPr>
              <w:t>Heart Rhythm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53170">
              <w:rPr>
                <w:rFonts w:ascii="Times New Roman" w:hAnsi="Times New Roman"/>
                <w:sz w:val="24"/>
                <w:szCs w:val="24"/>
              </w:rPr>
              <w:t xml:space="preserve"> 2013;10(3):383-91. PMID: 2318319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C13357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3170">
              <w:rPr>
                <w:rFonts w:ascii="Times New Roman" w:hAnsi="Times New Roman"/>
                <w:sz w:val="24"/>
                <w:szCs w:val="24"/>
              </w:rPr>
              <w:t>Taiwan</w:t>
            </w:r>
            <w:r w:rsidRPr="00A71D87">
              <w:rPr>
                <w:rFonts w:ascii="Times New Roman" w:hAnsi="Times New Roman"/>
                <w:sz w:val="24"/>
                <w:szCs w:val="24"/>
              </w:rPr>
              <w:t>, C</w:t>
            </w:r>
            <w:r>
              <w:rPr>
                <w:rFonts w:ascii="Times New Roman" w:hAnsi="Times New Roman"/>
                <w:sz w:val="24"/>
                <w:szCs w:val="24"/>
              </w:rPr>
              <w:t>hin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DB5D68" w14:textId="77777777" w:rsidR="00C6629C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FA0C89">
              <w:rPr>
                <w:rFonts w:ascii="Times New Roman" w:hAnsi="Times New Roman"/>
                <w:sz w:val="24"/>
                <w:szCs w:val="24"/>
              </w:rPr>
              <w:t>rain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atas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9B3F96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E35169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6629C" w:rsidRPr="00A71D87" w14:paraId="44F3BC52" w14:textId="77777777" w:rsidTr="00363D8B">
        <w:tc>
          <w:tcPr>
            <w:tcW w:w="1701" w:type="dxa"/>
            <w:tcBorders>
              <w:top w:val="nil"/>
              <w:bottom w:val="nil"/>
            </w:tcBorders>
          </w:tcPr>
          <w:p w14:paraId="333A9170" w14:textId="77777777" w:rsidR="00C6629C" w:rsidRPr="00EF3324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324">
              <w:rPr>
                <w:rFonts w:ascii="Times New Roman" w:hAnsi="Times New Roman"/>
                <w:sz w:val="24"/>
                <w:szCs w:val="24"/>
              </w:rPr>
              <w:t>GSE7976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EA3FB7" w14:textId="77777777" w:rsidR="00C6629C" w:rsidRPr="004C4A1A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570; Affymetrix Human Genome U133 Plus 2.0 Arra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D9B3B00" w14:textId="77777777" w:rsidR="00C6629C" w:rsidRPr="00A71D87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3170">
              <w:rPr>
                <w:rFonts w:ascii="Times New Roman" w:hAnsi="Times New Roman"/>
                <w:sz w:val="24"/>
                <w:szCs w:val="24"/>
              </w:rPr>
              <w:t>Tsai FC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Pr="00A53170">
              <w:rPr>
                <w:rFonts w:ascii="Times New Roman" w:hAnsi="Times New Roman"/>
                <w:sz w:val="24"/>
                <w:szCs w:val="24"/>
              </w:rPr>
              <w:t xml:space="preserve">Int J </w:t>
            </w:r>
            <w:proofErr w:type="spellStart"/>
            <w:r w:rsidRPr="00A53170">
              <w:rPr>
                <w:rFonts w:ascii="Times New Roman" w:hAnsi="Times New Roman"/>
                <w:sz w:val="24"/>
                <w:szCs w:val="24"/>
              </w:rPr>
              <w:t>Cardi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53170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A53170">
              <w:rPr>
                <w:rFonts w:ascii="Times New Roman" w:hAnsi="Times New Roman"/>
                <w:sz w:val="24"/>
                <w:szCs w:val="24"/>
              </w:rPr>
              <w:t>222:104-112. PMID: 2749472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3361F1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3170">
              <w:rPr>
                <w:rFonts w:ascii="Times New Roman" w:hAnsi="Times New Roman"/>
                <w:sz w:val="24"/>
                <w:szCs w:val="24"/>
              </w:rPr>
              <w:t>Taiwan</w:t>
            </w:r>
            <w:r w:rsidRPr="00A71D87">
              <w:rPr>
                <w:rFonts w:ascii="Times New Roman" w:hAnsi="Times New Roman"/>
                <w:sz w:val="24"/>
                <w:szCs w:val="24"/>
              </w:rPr>
              <w:t>, C</w:t>
            </w:r>
            <w:r>
              <w:rPr>
                <w:rFonts w:ascii="Times New Roman" w:hAnsi="Times New Roman"/>
                <w:sz w:val="24"/>
                <w:szCs w:val="24"/>
              </w:rPr>
              <w:t>hin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41269B" w14:textId="77777777" w:rsidR="00C6629C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FA0C89">
              <w:rPr>
                <w:rFonts w:ascii="Times New Roman" w:hAnsi="Times New Roman"/>
                <w:sz w:val="24"/>
                <w:szCs w:val="24"/>
              </w:rPr>
              <w:t>rain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atase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72C9CB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B46783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6629C" w:rsidRPr="00A71D87" w14:paraId="082BE519" w14:textId="77777777" w:rsidTr="00363D8B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58C6450" w14:textId="77777777" w:rsidR="00C6629C" w:rsidRPr="00EF3324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324">
              <w:rPr>
                <w:rFonts w:ascii="Times New Roman" w:hAnsi="Times New Roman"/>
                <w:sz w:val="24"/>
                <w:szCs w:val="24"/>
              </w:rPr>
              <w:t>GSE14975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05F138B1" w14:textId="77777777" w:rsidR="00C6629C" w:rsidRPr="004C4A1A" w:rsidRDefault="00C6629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570; Affymetrix Human Genome U133 Plus 2.0 Array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121899CC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EC2">
              <w:rPr>
                <w:rFonts w:ascii="Times New Roman" w:hAnsi="Times New Roman"/>
                <w:sz w:val="24"/>
                <w:szCs w:val="24"/>
              </w:rPr>
              <w:t xml:space="preserve">Adam O, et al. J Am Coll </w:t>
            </w:r>
            <w:proofErr w:type="spellStart"/>
            <w:r w:rsidRPr="00262EC2">
              <w:rPr>
                <w:rFonts w:ascii="Times New Roman" w:hAnsi="Times New Roman"/>
                <w:sz w:val="24"/>
                <w:szCs w:val="24"/>
              </w:rPr>
              <w:t>Cardi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62EC2">
              <w:rPr>
                <w:rFonts w:ascii="Times New Roman" w:hAnsi="Times New Roman"/>
                <w:sz w:val="24"/>
                <w:szCs w:val="24"/>
              </w:rPr>
              <w:t xml:space="preserve"> 2010;55(5):469-80. PMID: 20117462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54D0E320" w14:textId="77777777" w:rsidR="00C6629C" w:rsidRPr="00A71D87" w:rsidRDefault="00C6629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EC2">
              <w:rPr>
                <w:rFonts w:ascii="Times New Roman" w:hAnsi="Times New Roman"/>
                <w:sz w:val="24"/>
                <w:szCs w:val="24"/>
              </w:rPr>
              <w:t>Greifswald</w:t>
            </w:r>
            <w:r w:rsidRPr="00A71D87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2EC2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CA62F6B" w14:textId="77777777" w:rsidR="00C6629C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alidation dataset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3E76122F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52A467B8" w14:textId="77777777" w:rsidR="00C6629C" w:rsidRPr="00A71D87" w:rsidRDefault="00C6629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1700AF19" w14:textId="77777777" w:rsidR="00C6629C" w:rsidRPr="00BC3901" w:rsidRDefault="00C6629C" w:rsidP="00C6629C">
      <w:pPr>
        <w:jc w:val="left"/>
      </w:pPr>
      <w:r w:rsidRPr="00F14080">
        <w:rPr>
          <w:rFonts w:ascii="Times New Roman" w:hAnsi="Times New Roman"/>
          <w:sz w:val="24"/>
          <w:szCs w:val="24"/>
        </w:rPr>
        <w:t xml:space="preserve">GEO: Gene Expression Omnibus; </w:t>
      </w:r>
      <w:r>
        <w:rPr>
          <w:rFonts w:ascii="Times New Roman" w:hAnsi="Times New Roman"/>
          <w:sz w:val="24"/>
          <w:szCs w:val="24"/>
        </w:rPr>
        <w:t>SR: S</w:t>
      </w:r>
      <w:r w:rsidRPr="00500D00">
        <w:rPr>
          <w:rFonts w:ascii="Times New Roman" w:hAnsi="Times New Roman"/>
          <w:sz w:val="24"/>
          <w:szCs w:val="24"/>
        </w:rPr>
        <w:t xml:space="preserve">inus </w:t>
      </w:r>
      <w:r>
        <w:rPr>
          <w:rFonts w:ascii="Times New Roman" w:hAnsi="Times New Roman"/>
          <w:sz w:val="24"/>
          <w:szCs w:val="24"/>
        </w:rPr>
        <w:t>R</w:t>
      </w:r>
      <w:r w:rsidRPr="00500D00">
        <w:rPr>
          <w:rFonts w:ascii="Times New Roman" w:hAnsi="Times New Roman"/>
          <w:sz w:val="24"/>
          <w:szCs w:val="24"/>
        </w:rPr>
        <w:t>hythm</w:t>
      </w:r>
      <w:r>
        <w:rPr>
          <w:rFonts w:ascii="Times New Roman" w:hAnsi="Times New Roman"/>
          <w:sz w:val="24"/>
          <w:szCs w:val="24"/>
        </w:rPr>
        <w:t>; AF</w:t>
      </w:r>
      <w:r w:rsidRPr="00F14080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trial</w:t>
      </w:r>
      <w:r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brillation.</w:t>
      </w:r>
    </w:p>
    <w:p w14:paraId="104A22B5" w14:textId="77777777" w:rsidR="00C6629C" w:rsidRPr="00882375" w:rsidRDefault="00C6629C" w:rsidP="00C6629C">
      <w:pPr>
        <w:jc w:val="left"/>
      </w:pPr>
    </w:p>
    <w:p w14:paraId="07223E51" w14:textId="77777777" w:rsidR="00C6629C" w:rsidRPr="00711CAB" w:rsidRDefault="00C6629C" w:rsidP="00C6629C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14:paraId="47192FDD" w14:textId="367C1DC9" w:rsidR="004C461C" w:rsidRPr="00C6629C" w:rsidRDefault="004C461C" w:rsidP="00C6629C"/>
    <w:sectPr w:rsidR="004C461C" w:rsidRPr="00C6629C" w:rsidSect="001E6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596F0" w14:textId="77777777" w:rsidR="00CC1093" w:rsidRDefault="00CC1093" w:rsidP="001E66BB">
      <w:r>
        <w:separator/>
      </w:r>
    </w:p>
  </w:endnote>
  <w:endnote w:type="continuationSeparator" w:id="0">
    <w:p w14:paraId="108F66CD" w14:textId="77777777" w:rsidR="00CC1093" w:rsidRDefault="00CC1093" w:rsidP="001E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4F387" w14:textId="77777777" w:rsidR="00CC1093" w:rsidRDefault="00CC1093" w:rsidP="001E66BB">
      <w:r>
        <w:separator/>
      </w:r>
    </w:p>
  </w:footnote>
  <w:footnote w:type="continuationSeparator" w:id="0">
    <w:p w14:paraId="10D867A5" w14:textId="77777777" w:rsidR="00CC1093" w:rsidRDefault="00CC1093" w:rsidP="001E6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F8"/>
    <w:rsid w:val="0003710D"/>
    <w:rsid w:val="00187D1C"/>
    <w:rsid w:val="001C676F"/>
    <w:rsid w:val="001E66BB"/>
    <w:rsid w:val="00217A96"/>
    <w:rsid w:val="00224061"/>
    <w:rsid w:val="00262EC2"/>
    <w:rsid w:val="004C461C"/>
    <w:rsid w:val="004D48F8"/>
    <w:rsid w:val="00500D00"/>
    <w:rsid w:val="00502FA5"/>
    <w:rsid w:val="0054716F"/>
    <w:rsid w:val="0065199A"/>
    <w:rsid w:val="0072566D"/>
    <w:rsid w:val="007E5DAB"/>
    <w:rsid w:val="00826FAF"/>
    <w:rsid w:val="008720C7"/>
    <w:rsid w:val="00882375"/>
    <w:rsid w:val="00A53170"/>
    <w:rsid w:val="00B70454"/>
    <w:rsid w:val="00BC3901"/>
    <w:rsid w:val="00C6629C"/>
    <w:rsid w:val="00CC1093"/>
    <w:rsid w:val="00CC68D8"/>
    <w:rsid w:val="00DF3876"/>
    <w:rsid w:val="00E22E40"/>
    <w:rsid w:val="00EF3324"/>
    <w:rsid w:val="00F04F50"/>
    <w:rsid w:val="00F3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D8021"/>
  <w15:chartTrackingRefBased/>
  <w15:docId w15:val="{64D467A0-4D00-48F8-B2AC-663199E1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6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6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6BB"/>
    <w:rPr>
      <w:sz w:val="18"/>
      <w:szCs w:val="18"/>
    </w:rPr>
  </w:style>
  <w:style w:type="table" w:styleId="a7">
    <w:name w:val="Table Grid"/>
    <w:basedOn w:val="a1"/>
    <w:uiPriority w:val="39"/>
    <w:rsid w:val="001E6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6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4</cp:revision>
  <dcterms:created xsi:type="dcterms:W3CDTF">2022-01-29T01:43:00Z</dcterms:created>
  <dcterms:modified xsi:type="dcterms:W3CDTF">2022-02-09T04:42:00Z</dcterms:modified>
</cp:coreProperties>
</file>